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bookmarkStart w:id="3" w:name="_GoBack"/>
      <w:bookmarkEnd w:id="3"/>
      <w:r>
        <w:rPr>
          <w:rFonts w:hint="default" w:ascii="Times New Roman" w:hAnsi="Times New Roman" w:cs="Times New Roman"/>
          <w:b/>
          <w:bCs/>
        </w:rPr>
        <w:t>able S1</w:t>
      </w:r>
      <w:r>
        <w:rPr>
          <w:rFonts w:hint="default" w:ascii="Times New Roman" w:hAnsi="Times New Roman" w:cs="Times New Roman"/>
        </w:rPr>
        <w:t xml:space="preserve"> The Kendall's coefficient amo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ix scoring methods</w:t>
      </w:r>
    </w:p>
    <w:tbl>
      <w:tblPr>
        <w:tblStyle w:val="2"/>
        <w:tblpPr w:leftFromText="180" w:rightFromText="180" w:vertAnchor="text" w:horzAnchor="page" w:tblpX="1940" w:tblpY="270"/>
        <w:tblOverlap w:val="never"/>
        <w:tblW w:w="81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7"/>
        <w:gridCol w:w="34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od</w:t>
            </w:r>
          </w:p>
        </w:tc>
        <w:tc>
          <w:tcPr>
            <w:tcW w:w="3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</w:rPr>
              <w:t>Kendall's coefficient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sGSEA 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623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3"/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ell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bookmarkEnd w:id="2"/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032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ell vs JASMINE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956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ell vs ssGSE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629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ell vs ssGSE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81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Cell 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487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ell vs singscore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079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score vs ssGSEA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366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ASMINE 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587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ell vs UCel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435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ell vs JASMINE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581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ingscore 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130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GSEA vs JASMINE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116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score vs JASMINE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502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ell vs singscore</w:t>
            </w:r>
          </w:p>
        </w:tc>
        <w:tc>
          <w:tcPr>
            <w:tcW w:w="3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813308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lYjI5MGJmYWRiNWEyY2Q1OGFmNzQ3ZjI3MGJiMWIifQ=="/>
  </w:docVars>
  <w:rsids>
    <w:rsidRoot w:val="00000000"/>
    <w:rsid w:val="0359617A"/>
    <w:rsid w:val="570A6976"/>
    <w:rsid w:val="70364800"/>
    <w:rsid w:val="7CDD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6:52:00Z</dcterms:created>
  <dc:creator>chuiqin</dc:creator>
  <cp:lastModifiedBy>风之轻语</cp:lastModifiedBy>
  <dcterms:modified xsi:type="dcterms:W3CDTF">2024-03-07T04:2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C3B86BDBF4E46F4AF3230A94B07CA62_12</vt:lpwstr>
  </property>
</Properties>
</file>